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58A7E" w14:textId="21EFDD73" w:rsidR="004451C8" w:rsidRDefault="004451C8" w:rsidP="00076E80">
      <w:pPr>
        <w:rPr>
          <w:rFonts w:ascii="Times New Roman" w:eastAsia="Times New Roman" w:hAnsi="Times New Roman" w:cs="Times New Roman"/>
          <w:sz w:val="24"/>
          <w:szCs w:val="24"/>
        </w:rPr>
      </w:pPr>
      <w:r w:rsidRPr="004E007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2</w:t>
      </w:r>
      <w:r w:rsidRPr="004E0077">
        <w:rPr>
          <w:rFonts w:ascii="Times New Roman" w:eastAsia="Times New Roman" w:hAnsi="Times New Roman" w:cs="Times New Roman"/>
          <w:sz w:val="24"/>
          <w:szCs w:val="24"/>
        </w:rPr>
        <w:t>: Clavien-Dindo Complication Classifications</w:t>
      </w:r>
    </w:p>
    <w:p w14:paraId="08775E8D" w14:textId="77777777" w:rsidR="00076E80" w:rsidRPr="004E0077" w:rsidRDefault="00076E80" w:rsidP="00076E80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525"/>
        <w:gridCol w:w="8460"/>
      </w:tblGrid>
      <w:tr w:rsidR="004451C8" w:rsidRPr="004E0077" w14:paraId="75E1A6EF" w14:textId="77777777" w:rsidTr="00CC42BC">
        <w:trPr>
          <w:trHeight w:val="377"/>
        </w:trPr>
        <w:tc>
          <w:tcPr>
            <w:tcW w:w="1525" w:type="dxa"/>
            <w:vAlign w:val="center"/>
          </w:tcPr>
          <w:p w14:paraId="5C9EF5BD" w14:textId="77777777" w:rsidR="004451C8" w:rsidRPr="004E0077" w:rsidRDefault="004451C8" w:rsidP="00CC42BC">
            <w:pPr>
              <w:pStyle w:val="p1"/>
              <w:jc w:val="center"/>
              <w:rPr>
                <w:rStyle w:val="apple-tab-span"/>
                <w:rFonts w:ascii="Times New Roman" w:eastAsiaTheme="majorEastAsia" w:hAnsi="Times New Roman"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  <w:b/>
                <w:bCs/>
              </w:rPr>
              <w:t>Grade</w:t>
            </w:r>
          </w:p>
        </w:tc>
        <w:tc>
          <w:tcPr>
            <w:tcW w:w="8460" w:type="dxa"/>
            <w:vAlign w:val="center"/>
          </w:tcPr>
          <w:p w14:paraId="59463810" w14:textId="77777777" w:rsidR="004451C8" w:rsidRPr="004E0077" w:rsidRDefault="004451C8" w:rsidP="00CC42BC">
            <w:pPr>
              <w:pStyle w:val="p1"/>
              <w:jc w:val="center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  <w:b/>
                <w:bCs/>
              </w:rPr>
              <w:t>Definition</w:t>
            </w:r>
          </w:p>
        </w:tc>
      </w:tr>
      <w:tr w:rsidR="004451C8" w:rsidRPr="004E0077" w14:paraId="5584934D" w14:textId="77777777" w:rsidTr="00CC42BC">
        <w:trPr>
          <w:trHeight w:val="1079"/>
        </w:trPr>
        <w:tc>
          <w:tcPr>
            <w:tcW w:w="1525" w:type="dxa"/>
            <w:vAlign w:val="center"/>
          </w:tcPr>
          <w:p w14:paraId="6CCE18F4" w14:textId="77777777" w:rsidR="004451C8" w:rsidRPr="004E0077" w:rsidRDefault="004451C8" w:rsidP="00CC42BC">
            <w:pPr>
              <w:pStyle w:val="p1"/>
              <w:rPr>
                <w:rStyle w:val="apple-tab-span"/>
                <w:rFonts w:ascii="Times New Roman" w:eastAsiaTheme="majorEastAsia" w:hAnsi="Times New Roman"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</w:rPr>
              <w:t>Grade I</w:t>
            </w:r>
          </w:p>
        </w:tc>
        <w:tc>
          <w:tcPr>
            <w:tcW w:w="8460" w:type="dxa"/>
            <w:vAlign w:val="center"/>
          </w:tcPr>
          <w:p w14:paraId="39A04BB1" w14:textId="77777777" w:rsidR="004451C8" w:rsidRPr="004E0077" w:rsidRDefault="004451C8" w:rsidP="00CC42BC">
            <w:pPr>
              <w:pStyle w:val="p1"/>
              <w:rPr>
                <w:rStyle w:val="apple-tab-span"/>
                <w:rFonts w:ascii="Times New Roman" w:eastAsiaTheme="majorEastAsia" w:hAnsi="Times New Roman"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</w:rPr>
              <w:t>Deviation from the normal postoperative course without pharmacological treatment or surgical, endoscopic, and radiological interventions. Included interventions: drugs such as antiemetics, antipyretics, analgesics, diuretics, and electrolytes, as well as physiotherapy. Wound infections opened at the bedside also included.</w:t>
            </w:r>
          </w:p>
        </w:tc>
      </w:tr>
      <w:tr w:rsidR="004451C8" w:rsidRPr="004E0077" w14:paraId="6FAAF743" w14:textId="77777777" w:rsidTr="00CC42BC">
        <w:trPr>
          <w:trHeight w:val="1025"/>
        </w:trPr>
        <w:tc>
          <w:tcPr>
            <w:tcW w:w="1525" w:type="dxa"/>
            <w:vAlign w:val="center"/>
          </w:tcPr>
          <w:p w14:paraId="5A13CE2F" w14:textId="77777777" w:rsidR="004451C8" w:rsidRPr="004E0077" w:rsidRDefault="004451C8" w:rsidP="00CC42BC">
            <w:pPr>
              <w:pStyle w:val="p1"/>
              <w:rPr>
                <w:rStyle w:val="apple-tab-span"/>
                <w:rFonts w:ascii="Times New Roman" w:eastAsiaTheme="majorEastAsia" w:hAnsi="Times New Roman"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</w:rPr>
              <w:t>Grade II</w:t>
            </w:r>
          </w:p>
        </w:tc>
        <w:tc>
          <w:tcPr>
            <w:tcW w:w="8460" w:type="dxa"/>
            <w:vAlign w:val="center"/>
          </w:tcPr>
          <w:p w14:paraId="44D9B96A" w14:textId="77777777" w:rsidR="004451C8" w:rsidRPr="004E0077" w:rsidRDefault="004451C8" w:rsidP="00CC42BC">
            <w:pPr>
              <w:pStyle w:val="p1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</w:rPr>
              <w:t>Requiring pharmacological treatment with drugs other than those allowed for Grade I complications. Blood transfusions and total parenteral nutrition are also included.</w:t>
            </w:r>
          </w:p>
        </w:tc>
      </w:tr>
      <w:tr w:rsidR="004451C8" w:rsidRPr="004E0077" w14:paraId="2DFC1A3B" w14:textId="77777777" w:rsidTr="00CC42BC">
        <w:trPr>
          <w:trHeight w:val="359"/>
        </w:trPr>
        <w:tc>
          <w:tcPr>
            <w:tcW w:w="1525" w:type="dxa"/>
            <w:tcBorders>
              <w:bottom w:val="nil"/>
            </w:tcBorders>
            <w:vAlign w:val="center"/>
          </w:tcPr>
          <w:p w14:paraId="0CDCCACA" w14:textId="77777777" w:rsidR="004451C8" w:rsidRPr="004E0077" w:rsidRDefault="004451C8" w:rsidP="00CC42BC">
            <w:pPr>
              <w:pStyle w:val="p1"/>
              <w:rPr>
                <w:rStyle w:val="apple-tab-span"/>
                <w:rFonts w:ascii="Times New Roman" w:eastAsiaTheme="majorEastAsia" w:hAnsi="Times New Roman"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</w:rPr>
              <w:t>Grade III</w:t>
            </w:r>
          </w:p>
        </w:tc>
        <w:tc>
          <w:tcPr>
            <w:tcW w:w="8460" w:type="dxa"/>
            <w:tcBorders>
              <w:bottom w:val="nil"/>
            </w:tcBorders>
            <w:vAlign w:val="center"/>
          </w:tcPr>
          <w:p w14:paraId="0D5C6E32" w14:textId="77777777" w:rsidR="004451C8" w:rsidRPr="004E0077" w:rsidRDefault="004451C8" w:rsidP="00CC42BC">
            <w:pPr>
              <w:pStyle w:val="p1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</w:rPr>
              <w:t>Requiring surgical, endoscopic, or radiological intervention.</w:t>
            </w:r>
          </w:p>
        </w:tc>
      </w:tr>
      <w:tr w:rsidR="004451C8" w:rsidRPr="004E0077" w14:paraId="48E20D82" w14:textId="77777777" w:rsidTr="00CC42BC">
        <w:trPr>
          <w:trHeight w:val="476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3B870766" w14:textId="77777777" w:rsidR="004451C8" w:rsidRPr="004E0077" w:rsidRDefault="004451C8" w:rsidP="00CC42BC">
            <w:pPr>
              <w:pStyle w:val="p1"/>
              <w:jc w:val="right"/>
              <w:rPr>
                <w:rStyle w:val="apple-tab-span"/>
                <w:rFonts w:ascii="Times New Roman" w:eastAsiaTheme="majorEastAsia" w:hAnsi="Times New Roman"/>
                <w:i/>
                <w:iCs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  <w:i/>
                <w:iCs/>
              </w:rPr>
              <w:t>Grade III-a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center"/>
          </w:tcPr>
          <w:p w14:paraId="4633B636" w14:textId="77777777" w:rsidR="004451C8" w:rsidRPr="004E0077" w:rsidRDefault="004451C8" w:rsidP="00CC42BC">
            <w:pPr>
              <w:pStyle w:val="p1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</w:rPr>
              <w:t>Intervention not under general anesthesia.</w:t>
            </w:r>
          </w:p>
        </w:tc>
      </w:tr>
      <w:tr w:rsidR="004451C8" w:rsidRPr="004E0077" w14:paraId="4259CB9D" w14:textId="77777777" w:rsidTr="00CC42BC">
        <w:trPr>
          <w:trHeight w:val="404"/>
        </w:trPr>
        <w:tc>
          <w:tcPr>
            <w:tcW w:w="1525" w:type="dxa"/>
            <w:tcBorders>
              <w:top w:val="nil"/>
            </w:tcBorders>
            <w:vAlign w:val="center"/>
          </w:tcPr>
          <w:p w14:paraId="232D108A" w14:textId="77777777" w:rsidR="004451C8" w:rsidRPr="004E0077" w:rsidRDefault="004451C8" w:rsidP="00CC42BC">
            <w:pPr>
              <w:pStyle w:val="p1"/>
              <w:jc w:val="right"/>
              <w:rPr>
                <w:rStyle w:val="apple-tab-span"/>
                <w:rFonts w:ascii="Times New Roman" w:eastAsiaTheme="majorEastAsia" w:hAnsi="Times New Roman"/>
                <w:i/>
                <w:iCs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  <w:i/>
                <w:iCs/>
              </w:rPr>
              <w:t>Grade III-b</w:t>
            </w:r>
          </w:p>
        </w:tc>
        <w:tc>
          <w:tcPr>
            <w:tcW w:w="8460" w:type="dxa"/>
            <w:tcBorders>
              <w:top w:val="nil"/>
            </w:tcBorders>
            <w:vAlign w:val="center"/>
          </w:tcPr>
          <w:p w14:paraId="12E04F95" w14:textId="77777777" w:rsidR="004451C8" w:rsidRPr="004E0077" w:rsidRDefault="004451C8" w:rsidP="00CC42BC">
            <w:pPr>
              <w:pStyle w:val="p1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</w:rPr>
              <w:t>Intervention under general anesthesia.</w:t>
            </w:r>
          </w:p>
        </w:tc>
      </w:tr>
      <w:tr w:rsidR="004451C8" w:rsidRPr="004E0077" w14:paraId="3A2316A8" w14:textId="77777777" w:rsidTr="00CC42BC">
        <w:trPr>
          <w:trHeight w:val="386"/>
        </w:trPr>
        <w:tc>
          <w:tcPr>
            <w:tcW w:w="1525" w:type="dxa"/>
            <w:tcBorders>
              <w:bottom w:val="nil"/>
            </w:tcBorders>
            <w:vAlign w:val="center"/>
          </w:tcPr>
          <w:p w14:paraId="09E520A1" w14:textId="77777777" w:rsidR="004451C8" w:rsidRPr="004E0077" w:rsidRDefault="004451C8" w:rsidP="00CC42BC">
            <w:pPr>
              <w:pStyle w:val="p1"/>
              <w:rPr>
                <w:rStyle w:val="apple-tab-span"/>
                <w:rFonts w:ascii="Times New Roman" w:eastAsiaTheme="majorEastAsia" w:hAnsi="Times New Roman"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</w:rPr>
              <w:t>Grade IV</w:t>
            </w:r>
          </w:p>
        </w:tc>
        <w:tc>
          <w:tcPr>
            <w:tcW w:w="8460" w:type="dxa"/>
            <w:tcBorders>
              <w:bottom w:val="nil"/>
            </w:tcBorders>
            <w:vAlign w:val="center"/>
          </w:tcPr>
          <w:p w14:paraId="362164C1" w14:textId="77777777" w:rsidR="004451C8" w:rsidRPr="004E0077" w:rsidRDefault="004451C8" w:rsidP="00CC42BC">
            <w:pPr>
              <w:pStyle w:val="p1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</w:rPr>
              <w:t>Life-threatening complication (including CNS complications) requiring ICU management.</w:t>
            </w:r>
          </w:p>
        </w:tc>
      </w:tr>
      <w:tr w:rsidR="004451C8" w:rsidRPr="004E0077" w14:paraId="28219485" w14:textId="77777777" w:rsidTr="00CC42BC">
        <w:trPr>
          <w:trHeight w:val="368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6F28FD00" w14:textId="77777777" w:rsidR="004451C8" w:rsidRPr="004E0077" w:rsidRDefault="004451C8" w:rsidP="00CC42BC">
            <w:pPr>
              <w:pStyle w:val="p1"/>
              <w:jc w:val="right"/>
              <w:rPr>
                <w:rStyle w:val="apple-tab-span"/>
                <w:rFonts w:ascii="Times New Roman" w:eastAsiaTheme="majorEastAsia" w:hAnsi="Times New Roman"/>
                <w:i/>
                <w:iCs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  <w:i/>
                <w:iCs/>
              </w:rPr>
              <w:t>Grade IV-a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center"/>
          </w:tcPr>
          <w:p w14:paraId="127EDE44" w14:textId="77777777" w:rsidR="004451C8" w:rsidRPr="004E0077" w:rsidRDefault="004451C8" w:rsidP="00CC42BC">
            <w:pPr>
              <w:pStyle w:val="p1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</w:rPr>
              <w:t>Single organ dysfunction (including dialysis).</w:t>
            </w:r>
          </w:p>
        </w:tc>
      </w:tr>
      <w:tr w:rsidR="004451C8" w:rsidRPr="004E0077" w14:paraId="25D61A7B" w14:textId="77777777" w:rsidTr="00CC42BC">
        <w:trPr>
          <w:trHeight w:val="459"/>
        </w:trPr>
        <w:tc>
          <w:tcPr>
            <w:tcW w:w="1525" w:type="dxa"/>
            <w:tcBorders>
              <w:top w:val="nil"/>
            </w:tcBorders>
            <w:vAlign w:val="center"/>
          </w:tcPr>
          <w:p w14:paraId="2B4B868A" w14:textId="77777777" w:rsidR="004451C8" w:rsidRPr="004E0077" w:rsidRDefault="004451C8" w:rsidP="00CC42BC">
            <w:pPr>
              <w:pStyle w:val="p1"/>
              <w:jc w:val="right"/>
              <w:rPr>
                <w:rStyle w:val="apple-tab-span"/>
                <w:rFonts w:ascii="Times New Roman" w:eastAsiaTheme="majorEastAsia" w:hAnsi="Times New Roman"/>
                <w:i/>
                <w:iCs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  <w:i/>
                <w:iCs/>
              </w:rPr>
              <w:t>Grade IV-b</w:t>
            </w:r>
          </w:p>
        </w:tc>
        <w:tc>
          <w:tcPr>
            <w:tcW w:w="8460" w:type="dxa"/>
            <w:tcBorders>
              <w:top w:val="nil"/>
            </w:tcBorders>
            <w:vAlign w:val="center"/>
          </w:tcPr>
          <w:p w14:paraId="0B7515E8" w14:textId="77777777" w:rsidR="004451C8" w:rsidRPr="004E0077" w:rsidRDefault="004451C8" w:rsidP="00CC42BC">
            <w:pPr>
              <w:pStyle w:val="p1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</w:rPr>
              <w:t>Multiorgan dysfunction.</w:t>
            </w:r>
          </w:p>
        </w:tc>
      </w:tr>
      <w:tr w:rsidR="004451C8" w:rsidRPr="004E0077" w14:paraId="22747C0E" w14:textId="77777777" w:rsidTr="00CC42BC">
        <w:trPr>
          <w:trHeight w:val="926"/>
        </w:trPr>
        <w:tc>
          <w:tcPr>
            <w:tcW w:w="1525" w:type="dxa"/>
            <w:vAlign w:val="center"/>
          </w:tcPr>
          <w:p w14:paraId="21C2B92D" w14:textId="77777777" w:rsidR="004451C8" w:rsidRPr="004E0077" w:rsidRDefault="004451C8" w:rsidP="00CC42BC">
            <w:pPr>
              <w:pStyle w:val="p1"/>
              <w:rPr>
                <w:rStyle w:val="apple-tab-span"/>
                <w:rFonts w:ascii="Times New Roman" w:eastAsiaTheme="majorEastAsia" w:hAnsi="Times New Roman"/>
                <w:color w:val="000000"/>
                <w:sz w:val="18"/>
                <w:szCs w:val="18"/>
              </w:rPr>
            </w:pPr>
            <w:r w:rsidRPr="004E0077">
              <w:rPr>
                <w:rFonts w:ascii="Times New Roman" w:hAnsi="Times New Roman"/>
              </w:rPr>
              <w:t>Grade V</w:t>
            </w:r>
          </w:p>
        </w:tc>
        <w:tc>
          <w:tcPr>
            <w:tcW w:w="8460" w:type="dxa"/>
            <w:vAlign w:val="center"/>
          </w:tcPr>
          <w:p w14:paraId="4646BAAE" w14:textId="77777777" w:rsidR="004451C8" w:rsidRPr="004E0077" w:rsidRDefault="004451C8" w:rsidP="00CC42BC">
            <w:pPr>
              <w:pStyle w:val="p1"/>
              <w:rPr>
                <w:rFonts w:ascii="Times New Roman" w:hAnsi="Times New Roman"/>
              </w:rPr>
            </w:pPr>
            <w:r w:rsidRPr="004E0077">
              <w:rPr>
                <w:rFonts w:ascii="Times New Roman" w:hAnsi="Times New Roman"/>
              </w:rPr>
              <w:t>Death of a patient.</w:t>
            </w:r>
          </w:p>
        </w:tc>
      </w:tr>
    </w:tbl>
    <w:p w14:paraId="69C7EC91" w14:textId="77777777" w:rsidR="004451C8" w:rsidRDefault="004451C8" w:rsidP="004451C8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5EABC9" w14:textId="68B6A61D" w:rsidR="008743FF" w:rsidRPr="003C436E" w:rsidRDefault="008743F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743FF" w:rsidRPr="003C436E" w:rsidSect="004451C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1C8"/>
    <w:rsid w:val="00076E80"/>
    <w:rsid w:val="003C436E"/>
    <w:rsid w:val="004451C8"/>
    <w:rsid w:val="004C3216"/>
    <w:rsid w:val="008743FF"/>
    <w:rsid w:val="00B203BD"/>
    <w:rsid w:val="00BC678E"/>
    <w:rsid w:val="00D66F82"/>
    <w:rsid w:val="00E43005"/>
    <w:rsid w:val="00EA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214DF"/>
  <w15:chartTrackingRefBased/>
  <w15:docId w15:val="{7FB2920D-D3D5-E945-A15A-65C61F0C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1C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1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1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1C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1C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1C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1C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1C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1C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1C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1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1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1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1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1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1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1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1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1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45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1C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45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1C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451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1C8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4451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1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1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451C8"/>
    <w:pPr>
      <w:spacing w:line="240" w:lineRule="auto"/>
    </w:pPr>
    <w:rPr>
      <w:rFonts w:ascii=".AppleSystemUIFont" w:eastAsia="Times New Roman" w:hAnsi=".AppleSystemUIFont" w:cs="Times New Roman"/>
      <w:color w:val="0E0E0E"/>
      <w:sz w:val="20"/>
      <w:szCs w:val="20"/>
      <w:lang w:val="en-US"/>
    </w:rPr>
  </w:style>
  <w:style w:type="character" w:customStyle="1" w:styleId="apple-tab-span">
    <w:name w:val="apple-tab-span"/>
    <w:basedOn w:val="DefaultParagraphFont"/>
    <w:rsid w:val="00445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W</dc:creator>
  <cp:keywords/>
  <dc:description/>
  <cp:lastModifiedBy>Warrier, Akshay</cp:lastModifiedBy>
  <cp:revision>4</cp:revision>
  <dcterms:created xsi:type="dcterms:W3CDTF">2025-01-31T15:59:00Z</dcterms:created>
  <dcterms:modified xsi:type="dcterms:W3CDTF">2025-12-06T16:27:00Z</dcterms:modified>
</cp:coreProperties>
</file>